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696" w:rsidRDefault="00345696" w:rsidP="00827C75">
      <w:pPr>
        <w:rPr>
          <w:rFonts w:ascii="Times New Roman" w:hAnsi="Times New Roman" w:cs="Times New Roman"/>
        </w:rPr>
      </w:pPr>
      <w:r w:rsidRPr="00345696">
        <w:rPr>
          <w:rFonts w:ascii="Times New Roman" w:hAnsi="Times New Roman" w:cs="Times New Roman"/>
        </w:rPr>
        <w:t>Table S1 – List of oligonucle</w:t>
      </w:r>
      <w:r w:rsidR="00083DC8">
        <w:rPr>
          <w:rFonts w:ascii="Times New Roman" w:hAnsi="Times New Roman" w:cs="Times New Roman"/>
        </w:rPr>
        <w:t>o</w:t>
      </w:r>
      <w:r w:rsidRPr="00345696">
        <w:rPr>
          <w:rFonts w:ascii="Times New Roman" w:hAnsi="Times New Roman" w:cs="Times New Roman"/>
        </w:rPr>
        <w:t>tides used in this work</w:t>
      </w:r>
    </w:p>
    <w:tbl>
      <w:tblPr>
        <w:tblStyle w:val="LightShading1"/>
        <w:tblpPr w:leftFromText="180" w:rightFromText="180" w:vertAnchor="page" w:horzAnchor="margin" w:tblpY="2365"/>
        <w:tblW w:w="0" w:type="auto"/>
        <w:tblLayout w:type="fixed"/>
        <w:tblLook w:val="06A0"/>
      </w:tblPr>
      <w:tblGrid>
        <w:gridCol w:w="1368"/>
        <w:gridCol w:w="7529"/>
      </w:tblGrid>
      <w:tr w:rsidR="00345696" w:rsidRPr="00CD41E2" w:rsidTr="005557BA">
        <w:trPr>
          <w:cnfStyle w:val="100000000000"/>
        </w:trPr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Oligo name</w:t>
            </w:r>
          </w:p>
        </w:tc>
        <w:tc>
          <w:tcPr>
            <w:tcW w:w="7529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  <w:cnfStyle w:val="100000000000"/>
            </w:pPr>
            <w:r w:rsidRPr="00CD41E2">
              <w:t>Sequence 5' to 3'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16sF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GAGTTTGATCCTGGCTC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16sR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CGGCTACCTTGTTACGACTT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9E6E8E" w:rsidRDefault="00345696" w:rsidP="005557BA">
            <w:pPr>
              <w:pStyle w:val="PaperBody"/>
              <w:framePr w:hSpace="0" w:wrap="auto" w:vAnchor="margin" w:hAnchor="text" w:yAlign="inline"/>
              <w:rPr>
                <w:vertAlign w:val="subscript"/>
              </w:rPr>
            </w:pPr>
            <w:r>
              <w:t>P2tmRNA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TCGTTACGGATTCGAC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TIGRFw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CTGGGAGGTGTTGTTGG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rnm002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CACTTGAGCAAAGCCATC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rnm007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TTTTTTTTAATACGACTCACTATAGGGACATCGCTATAGGTCATAC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rnm010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AATTCCATATGGCAAAGGGCGAGGGAAAGG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rnm011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TAATCTAAAGGCCACTTCCTTATCGCTGATTAACAGCTT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rnm014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AACTGGCATCAAATACATTGCTGGATTG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rnm016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CCAAAGCCTGAGCCAAATCATTAACAG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eqt4-2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ACATCGCTATAGGTCATAC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eqt4-3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TTTGACAACAGTTGTCGG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03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GGTCTAGAGCTAAGAAAGGAGCCAAG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04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GGTCTAGATTTATCGCTGATTAACAG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12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GCGGATCCAATGAACAGGATTGGTATT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19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GCCCGTTTGATTTTTAAT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20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TACTAAAACAATTCATC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33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TCTTTCCTTGGGACAATA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38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TGAACGCAGTAAAGCTCG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39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TTATCTACTTGATAATACC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40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TCGTAGATACGCTAGAGGCAG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41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ATCACACGCGCGATATC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41T7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TTTTTTTTAATACGACTCACTATAGGCATCACACGCGCGATATC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44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AAATGGTAGATGAAACTG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345696">
            <w:pPr>
              <w:pStyle w:val="PaperBody"/>
              <w:framePr w:hSpace="0" w:wrap="auto" w:vAnchor="margin" w:hAnchor="text" w:yAlign="inline"/>
            </w:pPr>
            <w:r w:rsidRPr="00CD41E2">
              <w:t>smd050</w:t>
            </w:r>
          </w:p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51</w:t>
            </w:r>
          </w:p>
        </w:tc>
        <w:tc>
          <w:tcPr>
            <w:tcW w:w="7529" w:type="dxa"/>
          </w:tcPr>
          <w:p w:rsidR="00345696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CTTCTGCTGCTGTTCCCTTATTG</w:t>
            </w:r>
          </w:p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A4290C">
              <w:t>GCGACTTTCTTAATCACTA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53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GGGGTACCTGGGGTTCACATCGCAGAT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54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ATTAAAAATCAAACGGGCCCTTATTTTGTGCGACGAC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55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ATGAATTGTTTTAGTACCAAAGAGGAATTGAAAATGGAAAAATT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56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GCGGATCCCCGCGGAGATCCTGGTAAA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57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AAGTGGCCTTTAGATT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58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GCGGATCCTGGAGCCGGTGGGAGTCGAA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 w:rsidRPr="00CD41E2">
              <w:t>smd064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AGTCTAGTCGTAGTGGC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t>smd082</w:t>
            </w:r>
          </w:p>
        </w:tc>
        <w:tc>
          <w:tcPr>
            <w:tcW w:w="7529" w:type="dxa"/>
          </w:tcPr>
          <w:p w:rsidR="00345696" w:rsidRPr="00827C75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TGCGCCTGTTAAGGCTGCG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45696" w:rsidRPr="00CD41E2" w:rsidRDefault="00345696" w:rsidP="005557BA">
            <w:pPr>
              <w:pStyle w:val="PaperBody"/>
              <w:framePr w:hSpace="0" w:wrap="auto" w:vAnchor="margin" w:hAnchor="text" w:yAlign="inline"/>
            </w:pPr>
            <w:r>
              <w:lastRenderedPageBreak/>
              <w:t>Oligo name</w:t>
            </w:r>
          </w:p>
        </w:tc>
        <w:tc>
          <w:tcPr>
            <w:tcW w:w="752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345696" w:rsidRPr="00455C12" w:rsidRDefault="00345696" w:rsidP="005557BA">
            <w:pPr>
              <w:pStyle w:val="PaperBody"/>
              <w:framePr w:hSpace="0" w:wrap="auto" w:vAnchor="margin" w:hAnchor="text" w:yAlign="inline"/>
              <w:cnfStyle w:val="000000000000"/>
              <w:rPr>
                <w:b/>
              </w:rPr>
            </w:pPr>
            <w:r w:rsidRPr="00455C12">
              <w:rPr>
                <w:b/>
              </w:rPr>
              <w:t>Sequence 5' to 3'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  <w:tcBorders>
              <w:top w:val="single" w:sz="8" w:space="0" w:color="000000" w:themeColor="text1"/>
              <w:bottom w:val="nil"/>
            </w:tcBorders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o83</w:t>
            </w:r>
          </w:p>
        </w:tc>
        <w:tc>
          <w:tcPr>
            <w:tcW w:w="7529" w:type="dxa"/>
            <w:tcBorders>
              <w:top w:val="single" w:sz="8" w:space="0" w:color="000000" w:themeColor="text1"/>
              <w:bottom w:val="nil"/>
            </w:tcBorders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CCATGCTGGCTAAAAATGCC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  <w:tcBorders>
              <w:top w:val="nil"/>
              <w:bottom w:val="nil"/>
            </w:tcBorders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4</w:t>
            </w:r>
          </w:p>
        </w:tc>
        <w:tc>
          <w:tcPr>
            <w:tcW w:w="7529" w:type="dxa"/>
            <w:tcBorders>
              <w:top w:val="nil"/>
              <w:bottom w:val="nil"/>
            </w:tcBorders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CTACAGAATGCGGAATCTC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  <w:tcBorders>
              <w:top w:val="nil"/>
              <w:bottom w:val="nil"/>
            </w:tcBorders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5</w:t>
            </w:r>
          </w:p>
        </w:tc>
        <w:tc>
          <w:tcPr>
            <w:tcW w:w="7529" w:type="dxa"/>
            <w:tcBorders>
              <w:top w:val="nil"/>
              <w:bottom w:val="nil"/>
            </w:tcBorders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TCACAGACCATCCAGAACG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  <w:tcBorders>
              <w:top w:val="nil"/>
            </w:tcBorders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6</w:t>
            </w:r>
          </w:p>
        </w:tc>
        <w:tc>
          <w:tcPr>
            <w:tcW w:w="7529" w:type="dxa"/>
            <w:tcBorders>
              <w:top w:val="nil"/>
            </w:tcBorders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GTTCGCTTGGTTCAGGACC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7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TGGCACGCTTGTTTATGAG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8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ATAGACCAACCAAGTCTCAG</w:t>
            </w:r>
          </w:p>
        </w:tc>
      </w:tr>
      <w:tr w:rsidR="00345696" w:rsidRPr="00CD41E2" w:rsidTr="00D235DB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89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GAGATTATCCGTGAGGAA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90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CCTTTTCCTTGGCTACTG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93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TCCCGGGAGAAAGAAAATATGAAAGATAG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smd094</w:t>
            </w:r>
          </w:p>
        </w:tc>
        <w:tc>
          <w:tcPr>
            <w:tcW w:w="7529" w:type="dxa"/>
          </w:tcPr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TTTCTGCAGTTTATTTTGTGCGACGACCTTTC</w:t>
            </w:r>
          </w:p>
        </w:tc>
      </w:tr>
      <w:tr w:rsidR="00345696" w:rsidRPr="00CD41E2" w:rsidTr="005557BA">
        <w:tc>
          <w:tcPr>
            <w:cnfStyle w:val="001000000000"/>
            <w:tcW w:w="1368" w:type="dxa"/>
          </w:tcPr>
          <w:p w:rsidR="00345696" w:rsidRDefault="00345696" w:rsidP="00345696">
            <w:pPr>
              <w:pStyle w:val="PaperBody"/>
              <w:framePr w:hSpace="0" w:wrap="auto" w:vAnchor="margin" w:hAnchor="text" w:yAlign="inline"/>
            </w:pPr>
            <w:r>
              <w:t>T7tmRNA</w:t>
            </w:r>
          </w:p>
          <w:p w:rsidR="00345696" w:rsidRDefault="00345696" w:rsidP="00345696">
            <w:pPr>
              <w:pStyle w:val="PaperBody"/>
              <w:framePr w:hSpace="0" w:wrap="auto" w:vAnchor="margin" w:hAnchor="text" w:yAlign="inline"/>
            </w:pPr>
            <w:r>
              <w:t>RNA linker</w:t>
            </w:r>
          </w:p>
          <w:p w:rsidR="00345696" w:rsidRPr="00CD41E2" w:rsidRDefault="00345696" w:rsidP="00345696">
            <w:pPr>
              <w:pStyle w:val="PaperBody"/>
              <w:framePr w:hSpace="0" w:wrap="auto" w:vAnchor="margin" w:hAnchor="text" w:yAlign="inline"/>
            </w:pPr>
            <w:r>
              <w:t>as</w:t>
            </w:r>
            <w:bookmarkStart w:id="0" w:name="_GoBack"/>
            <w:bookmarkEnd w:id="0"/>
            <w:r>
              <w:t>p001</w:t>
            </w:r>
          </w:p>
        </w:tc>
        <w:tc>
          <w:tcPr>
            <w:tcW w:w="7529" w:type="dxa"/>
          </w:tcPr>
          <w:p w:rsidR="00345696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827C75">
              <w:t>GTTTTTTTTTTAATACGACTCACTATAGGGAGGTGTCTACAACCATAGGTTATG</w:t>
            </w:r>
          </w:p>
          <w:p w:rsidR="00345696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  <w:rPr>
                <w:noProof/>
              </w:rPr>
            </w:pPr>
            <w:r w:rsidRPr="00AA06ED">
              <w:rPr>
                <w:noProof/>
              </w:rPr>
              <w:t>AUAUGCGCGAAUUCCUGUAGAACGAACACUAGAAGAAA</w:t>
            </w:r>
          </w:p>
          <w:p w:rsidR="00345696" w:rsidRPr="00827C75" w:rsidRDefault="00345696" w:rsidP="00345696">
            <w:pPr>
              <w:pStyle w:val="PaperBody"/>
              <w:framePr w:hSpace="0" w:wrap="auto" w:vAnchor="margin" w:hAnchor="text" w:yAlign="inline"/>
              <w:cnfStyle w:val="000000000000"/>
            </w:pPr>
            <w:r w:rsidRPr="00A4290C">
              <w:t>GCGCGAATTCCTGTAGA</w:t>
            </w:r>
          </w:p>
        </w:tc>
      </w:tr>
    </w:tbl>
    <w:p w:rsidR="00345696" w:rsidRPr="00345696" w:rsidRDefault="00345696" w:rsidP="00345696">
      <w:pPr>
        <w:rPr>
          <w:rFonts w:ascii="Times New Roman" w:hAnsi="Times New Roman" w:cs="Times New Roman"/>
        </w:rPr>
      </w:pPr>
    </w:p>
    <w:sectPr w:rsidR="00345696" w:rsidRPr="00345696" w:rsidSect="00A91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1E6" w:rsidRPr="00830AD5" w:rsidRDefault="008851E6" w:rsidP="00830AD5">
      <w:pPr>
        <w:spacing w:after="0" w:line="240" w:lineRule="auto"/>
      </w:pPr>
      <w:r>
        <w:separator/>
      </w:r>
    </w:p>
  </w:endnote>
  <w:endnote w:type="continuationSeparator" w:id="0">
    <w:p w:rsidR="008851E6" w:rsidRPr="00830AD5" w:rsidRDefault="008851E6" w:rsidP="00830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1E6" w:rsidRPr="00830AD5" w:rsidRDefault="008851E6" w:rsidP="00830AD5">
      <w:pPr>
        <w:spacing w:after="0" w:line="240" w:lineRule="auto"/>
      </w:pPr>
      <w:r>
        <w:separator/>
      </w:r>
    </w:p>
  </w:footnote>
  <w:footnote w:type="continuationSeparator" w:id="0">
    <w:p w:rsidR="008851E6" w:rsidRPr="00830AD5" w:rsidRDefault="008851E6" w:rsidP="00830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61FD"/>
    <w:rsid w:val="00052F0B"/>
    <w:rsid w:val="00083DC8"/>
    <w:rsid w:val="000A437D"/>
    <w:rsid w:val="000C3251"/>
    <w:rsid w:val="000D19F4"/>
    <w:rsid w:val="0011618D"/>
    <w:rsid w:val="0015635D"/>
    <w:rsid w:val="001648A9"/>
    <w:rsid w:val="0019558B"/>
    <w:rsid w:val="001A3CB7"/>
    <w:rsid w:val="001B4C70"/>
    <w:rsid w:val="00215030"/>
    <w:rsid w:val="00260AF5"/>
    <w:rsid w:val="00284130"/>
    <w:rsid w:val="00333B29"/>
    <w:rsid w:val="00345696"/>
    <w:rsid w:val="003661FD"/>
    <w:rsid w:val="003B48E5"/>
    <w:rsid w:val="003B71A5"/>
    <w:rsid w:val="003D52AF"/>
    <w:rsid w:val="003E56D3"/>
    <w:rsid w:val="004412DC"/>
    <w:rsid w:val="00455C12"/>
    <w:rsid w:val="0047225A"/>
    <w:rsid w:val="00584E97"/>
    <w:rsid w:val="005911F9"/>
    <w:rsid w:val="005A557A"/>
    <w:rsid w:val="00686BD0"/>
    <w:rsid w:val="007E0018"/>
    <w:rsid w:val="00827C75"/>
    <w:rsid w:val="00830AD5"/>
    <w:rsid w:val="00845025"/>
    <w:rsid w:val="008851E6"/>
    <w:rsid w:val="00944EDD"/>
    <w:rsid w:val="009B489D"/>
    <w:rsid w:val="009C3C81"/>
    <w:rsid w:val="009E6E8E"/>
    <w:rsid w:val="009F54D8"/>
    <w:rsid w:val="00A20880"/>
    <w:rsid w:val="00A4290C"/>
    <w:rsid w:val="00A64060"/>
    <w:rsid w:val="00A91724"/>
    <w:rsid w:val="00B1096F"/>
    <w:rsid w:val="00B5345A"/>
    <w:rsid w:val="00BC5391"/>
    <w:rsid w:val="00C8314B"/>
    <w:rsid w:val="00CA4639"/>
    <w:rsid w:val="00D72CD6"/>
    <w:rsid w:val="00DB305D"/>
    <w:rsid w:val="00DD2D29"/>
    <w:rsid w:val="00E87B57"/>
    <w:rsid w:val="00EB09C1"/>
    <w:rsid w:val="00EF2A41"/>
    <w:rsid w:val="00F47FF4"/>
    <w:rsid w:val="00FA0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1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955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Body">
    <w:name w:val="Paper Body"/>
    <w:basedOn w:val="Normal"/>
    <w:autoRedefine/>
    <w:qFormat/>
    <w:rsid w:val="00827C75"/>
    <w:pPr>
      <w:framePr w:hSpace="180" w:wrap="around" w:vAnchor="page" w:hAnchor="margin" w:y="1694"/>
      <w:spacing w:after="0" w:line="360" w:lineRule="auto"/>
      <w:jc w:val="both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827C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C75"/>
  </w:style>
  <w:style w:type="paragraph" w:styleId="Footer">
    <w:name w:val="footer"/>
    <w:basedOn w:val="Normal"/>
    <w:link w:val="FooterChar"/>
    <w:uiPriority w:val="99"/>
    <w:semiHidden/>
    <w:unhideWhenUsed/>
    <w:rsid w:val="00827C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1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1">
    <w:name w:val="Light Shading"/>
    <w:basedOn w:val="TableNormal"/>
    <w:uiPriority w:val="60"/>
    <w:rsid w:val="001955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Susana Domingues</cp:lastModifiedBy>
  <cp:revision>10</cp:revision>
  <dcterms:created xsi:type="dcterms:W3CDTF">2012-02-15T16:29:00Z</dcterms:created>
  <dcterms:modified xsi:type="dcterms:W3CDTF">2012-07-16T15:31:00Z</dcterms:modified>
</cp:coreProperties>
</file>